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73C3E" w14:textId="1639D6BB" w:rsidR="004205C0" w:rsidRPr="00B855C0" w:rsidRDefault="004205C0" w:rsidP="004205C0">
      <w:pPr>
        <w:pStyle w:val="af"/>
        <w:keepNext/>
        <w:spacing w:line="240" w:lineRule="atLeast"/>
        <w:jc w:val="center"/>
        <w:rPr>
          <w:rFonts w:ascii="Times New Roman" w:hAnsi="Times New Roman" w:cs="Times New Roman" w:hint="eastAsia"/>
          <w:b/>
          <w:bCs/>
        </w:rPr>
      </w:pPr>
      <w:r w:rsidRPr="00B855C0">
        <w:rPr>
          <w:rFonts w:ascii="Times New Roman" w:hAnsi="Times New Roman" w:cs="Times New Roman"/>
          <w:b/>
          <w:bCs/>
        </w:rPr>
        <w:t>Supplementary Table 1</w:t>
      </w:r>
      <w:r w:rsidRPr="00B855C0">
        <w:rPr>
          <w:rFonts w:ascii="Times New Roman" w:hAnsi="Times New Roman" w:cs="Times New Roman" w:hint="eastAsia"/>
          <w:b/>
          <w:bCs/>
        </w:rPr>
        <w:t>.</w:t>
      </w:r>
      <w:r w:rsidRPr="00B855C0">
        <w:rPr>
          <w:rFonts w:ascii="Times New Roman" w:hAnsi="Times New Roman" w:cs="Times New Roman"/>
          <w:b/>
          <w:bCs/>
        </w:rPr>
        <w:t xml:space="preserve"> siRNA sequences</w:t>
      </w:r>
      <w:r w:rsidR="00B855C0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4111"/>
      </w:tblGrid>
      <w:tr w:rsidR="00382C3A" w:rsidRPr="00827175" w14:paraId="0B93BD7B" w14:textId="77777777" w:rsidTr="00CC5647">
        <w:trPr>
          <w:trHeight w:val="35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4FE9F2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eastAsia="楷体" w:hAnsi="Times New Roman" w:cs="Times New Roman"/>
                <w:sz w:val="20"/>
                <w:szCs w:val="20"/>
              </w:rPr>
              <w:t>Sequence name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EBF74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eastAsia="楷体" w:hAnsi="Times New Roman" w:cs="Times New Roman"/>
                <w:sz w:val="20"/>
                <w:szCs w:val="20"/>
              </w:rPr>
              <w:t>Sequence information</w:t>
            </w:r>
          </w:p>
        </w:tc>
      </w:tr>
      <w:tr w:rsidR="00382C3A" w:rsidRPr="00827175" w14:paraId="6DFF1E33" w14:textId="77777777" w:rsidTr="00CC5647">
        <w:trPr>
          <w:trHeight w:val="359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3DD8C05F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bookmarkStart w:id="0" w:name="OLE_LINK1"/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mFto-siRNA-1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58C831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Sens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C04C4CF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GCUGAUGACUGCUGAUUUATT</w:t>
            </w:r>
          </w:p>
        </w:tc>
      </w:tr>
      <w:tr w:rsidR="00382C3A" w:rsidRPr="00827175" w14:paraId="2E62839B" w14:textId="77777777" w:rsidTr="00CC5647">
        <w:trPr>
          <w:trHeight w:val="359"/>
        </w:trPr>
        <w:tc>
          <w:tcPr>
            <w:tcW w:w="1980" w:type="dxa"/>
            <w:vMerge/>
          </w:tcPr>
          <w:p w14:paraId="6F368508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99A8383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Antisense</w:t>
            </w:r>
          </w:p>
        </w:tc>
        <w:tc>
          <w:tcPr>
            <w:tcW w:w="4111" w:type="dxa"/>
          </w:tcPr>
          <w:p w14:paraId="57B3F8F4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UAAAUCAG CAGUCAUCAGCTT</w:t>
            </w:r>
          </w:p>
        </w:tc>
      </w:tr>
      <w:tr w:rsidR="00382C3A" w:rsidRPr="00827175" w14:paraId="198CF0A7" w14:textId="77777777" w:rsidTr="00CC5647">
        <w:trPr>
          <w:trHeight w:val="359"/>
        </w:trPr>
        <w:tc>
          <w:tcPr>
            <w:tcW w:w="1980" w:type="dxa"/>
            <w:vMerge w:val="restart"/>
            <w:vAlign w:val="center"/>
          </w:tcPr>
          <w:p w14:paraId="145F986B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mFto-siRNA-2</w:t>
            </w:r>
          </w:p>
        </w:tc>
        <w:tc>
          <w:tcPr>
            <w:tcW w:w="2268" w:type="dxa"/>
            <w:vAlign w:val="center"/>
          </w:tcPr>
          <w:p w14:paraId="326702CF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Sense</w:t>
            </w:r>
          </w:p>
        </w:tc>
        <w:tc>
          <w:tcPr>
            <w:tcW w:w="4111" w:type="dxa"/>
          </w:tcPr>
          <w:p w14:paraId="34E3930C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GCACCUACAAGUACUUGAATT</w:t>
            </w:r>
          </w:p>
        </w:tc>
      </w:tr>
      <w:tr w:rsidR="00382C3A" w:rsidRPr="00827175" w14:paraId="674B12BF" w14:textId="77777777" w:rsidTr="00CC5647">
        <w:trPr>
          <w:trHeight w:val="359"/>
        </w:trPr>
        <w:tc>
          <w:tcPr>
            <w:tcW w:w="1980" w:type="dxa"/>
            <w:vMerge/>
          </w:tcPr>
          <w:p w14:paraId="4EF90079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193F893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Antisense</w:t>
            </w:r>
          </w:p>
        </w:tc>
        <w:tc>
          <w:tcPr>
            <w:tcW w:w="4111" w:type="dxa"/>
          </w:tcPr>
          <w:p w14:paraId="64B3F857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UUCAAGUAC UUGUAGGUGCTT</w:t>
            </w:r>
          </w:p>
        </w:tc>
      </w:tr>
      <w:tr w:rsidR="00382C3A" w:rsidRPr="00827175" w14:paraId="045C1888" w14:textId="77777777" w:rsidTr="00CC5647">
        <w:trPr>
          <w:trHeight w:val="359"/>
        </w:trPr>
        <w:tc>
          <w:tcPr>
            <w:tcW w:w="1980" w:type="dxa"/>
            <w:vMerge w:val="restart"/>
            <w:vAlign w:val="center"/>
          </w:tcPr>
          <w:p w14:paraId="461B0DDE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mFto-siRNA-3</w:t>
            </w:r>
          </w:p>
        </w:tc>
        <w:tc>
          <w:tcPr>
            <w:tcW w:w="2268" w:type="dxa"/>
            <w:vAlign w:val="center"/>
          </w:tcPr>
          <w:p w14:paraId="16EFC761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Sense</w:t>
            </w:r>
          </w:p>
        </w:tc>
        <w:tc>
          <w:tcPr>
            <w:tcW w:w="4111" w:type="dxa"/>
          </w:tcPr>
          <w:p w14:paraId="07C0A3E4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GCAUGGACUCCGAUUUCAATT</w:t>
            </w:r>
          </w:p>
        </w:tc>
      </w:tr>
      <w:tr w:rsidR="00382C3A" w:rsidRPr="00827175" w14:paraId="79D8423E" w14:textId="77777777" w:rsidTr="00CC5647">
        <w:trPr>
          <w:trHeight w:val="359"/>
        </w:trPr>
        <w:tc>
          <w:tcPr>
            <w:tcW w:w="1980" w:type="dxa"/>
            <w:vMerge/>
          </w:tcPr>
          <w:p w14:paraId="5C25BD72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EE1A66A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Antisense</w:t>
            </w:r>
          </w:p>
        </w:tc>
        <w:tc>
          <w:tcPr>
            <w:tcW w:w="4111" w:type="dxa"/>
          </w:tcPr>
          <w:p w14:paraId="21BA0ED8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18"/>
                <w:szCs w:val="18"/>
              </w:rPr>
              <w:t>UUGAAAUCG GAGUCCAUGCTT</w:t>
            </w:r>
          </w:p>
        </w:tc>
      </w:tr>
      <w:tr w:rsidR="00382C3A" w:rsidRPr="00827175" w14:paraId="3DEFDD8C" w14:textId="77777777" w:rsidTr="00CC5647">
        <w:trPr>
          <w:trHeight w:val="359"/>
        </w:trPr>
        <w:tc>
          <w:tcPr>
            <w:tcW w:w="1980" w:type="dxa"/>
            <w:vMerge w:val="restart"/>
          </w:tcPr>
          <w:p w14:paraId="78723330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siRNA-NC</w:t>
            </w:r>
          </w:p>
        </w:tc>
        <w:tc>
          <w:tcPr>
            <w:tcW w:w="2268" w:type="dxa"/>
            <w:vAlign w:val="center"/>
          </w:tcPr>
          <w:p w14:paraId="5022C394" w14:textId="77777777" w:rsidR="00382C3A" w:rsidRPr="00827175" w:rsidRDefault="00382C3A" w:rsidP="00CC56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Sense</w:t>
            </w:r>
          </w:p>
        </w:tc>
        <w:tc>
          <w:tcPr>
            <w:tcW w:w="4111" w:type="dxa"/>
          </w:tcPr>
          <w:p w14:paraId="60B5EA71" w14:textId="77777777" w:rsidR="00382C3A" w:rsidRPr="00827175" w:rsidRDefault="00382C3A" w:rsidP="00CC564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90D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  <w:tr w:rsidR="00382C3A" w:rsidRPr="00827175" w14:paraId="4CAC29B8" w14:textId="77777777" w:rsidTr="00CC5647">
        <w:trPr>
          <w:trHeight w:val="359"/>
        </w:trPr>
        <w:tc>
          <w:tcPr>
            <w:tcW w:w="1980" w:type="dxa"/>
            <w:vMerge/>
          </w:tcPr>
          <w:p w14:paraId="36131E4C" w14:textId="77777777" w:rsidR="00382C3A" w:rsidRPr="00827175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67E2CAB" w14:textId="77777777" w:rsidR="00382C3A" w:rsidRPr="00827175" w:rsidRDefault="00382C3A" w:rsidP="00CC56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75">
              <w:rPr>
                <w:rFonts w:ascii="Times New Roman" w:hAnsi="Times New Roman" w:cs="Times New Roman"/>
                <w:sz w:val="20"/>
                <w:szCs w:val="20"/>
              </w:rPr>
              <w:t>Sequence-Antisense</w:t>
            </w:r>
          </w:p>
        </w:tc>
        <w:tc>
          <w:tcPr>
            <w:tcW w:w="4111" w:type="dxa"/>
          </w:tcPr>
          <w:p w14:paraId="0184548C" w14:textId="77777777" w:rsidR="00382C3A" w:rsidRPr="00827175" w:rsidRDefault="00382C3A" w:rsidP="00CC564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90D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</w:tbl>
    <w:p w14:paraId="03C94DCB" w14:textId="77777777" w:rsidR="00382C3A" w:rsidRPr="00C34122" w:rsidRDefault="00382C3A" w:rsidP="00382C3A">
      <w:pPr>
        <w:spacing w:line="240" w:lineRule="auto"/>
        <w:rPr>
          <w:rFonts w:ascii="Times New Roman" w:eastAsia="宋体" w:hAnsi="Times New Roman" w:cs="Times New Roman"/>
          <w:sz w:val="24"/>
        </w:rPr>
      </w:pPr>
    </w:p>
    <w:p w14:paraId="1E54EBD0" w14:textId="77777777" w:rsidR="00A93F7E" w:rsidRDefault="00A93F7E"/>
    <w:sectPr w:rsidR="00A93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64"/>
    <w:rsid w:val="00010397"/>
    <w:rsid w:val="0004402D"/>
    <w:rsid w:val="0004490A"/>
    <w:rsid w:val="00054159"/>
    <w:rsid w:val="00067164"/>
    <w:rsid w:val="0008334C"/>
    <w:rsid w:val="000A0930"/>
    <w:rsid w:val="000A5AD9"/>
    <w:rsid w:val="000B2A57"/>
    <w:rsid w:val="000D0271"/>
    <w:rsid w:val="0010381A"/>
    <w:rsid w:val="001575C6"/>
    <w:rsid w:val="00191A43"/>
    <w:rsid w:val="001A0BA4"/>
    <w:rsid w:val="001A181D"/>
    <w:rsid w:val="001C2A41"/>
    <w:rsid w:val="001C6BB1"/>
    <w:rsid w:val="002047F2"/>
    <w:rsid w:val="00207637"/>
    <w:rsid w:val="002154D9"/>
    <w:rsid w:val="002213EE"/>
    <w:rsid w:val="00240691"/>
    <w:rsid w:val="00250C15"/>
    <w:rsid w:val="002652EB"/>
    <w:rsid w:val="00274293"/>
    <w:rsid w:val="00281F49"/>
    <w:rsid w:val="00292ED0"/>
    <w:rsid w:val="002A34B2"/>
    <w:rsid w:val="002D5E44"/>
    <w:rsid w:val="002F2B19"/>
    <w:rsid w:val="0030769C"/>
    <w:rsid w:val="003251EA"/>
    <w:rsid w:val="00351FED"/>
    <w:rsid w:val="003565F2"/>
    <w:rsid w:val="003654A5"/>
    <w:rsid w:val="00372EAB"/>
    <w:rsid w:val="00382C3A"/>
    <w:rsid w:val="00395DC9"/>
    <w:rsid w:val="003A4DE0"/>
    <w:rsid w:val="003E2768"/>
    <w:rsid w:val="003F1C06"/>
    <w:rsid w:val="004152BE"/>
    <w:rsid w:val="004205C0"/>
    <w:rsid w:val="00420CC3"/>
    <w:rsid w:val="00442619"/>
    <w:rsid w:val="00446A01"/>
    <w:rsid w:val="004675E9"/>
    <w:rsid w:val="0049585E"/>
    <w:rsid w:val="004A1819"/>
    <w:rsid w:val="004A1FDA"/>
    <w:rsid w:val="004D1674"/>
    <w:rsid w:val="004E2CE6"/>
    <w:rsid w:val="0050266E"/>
    <w:rsid w:val="0050449E"/>
    <w:rsid w:val="00512CEF"/>
    <w:rsid w:val="005169D3"/>
    <w:rsid w:val="005178CF"/>
    <w:rsid w:val="005606E4"/>
    <w:rsid w:val="005613E5"/>
    <w:rsid w:val="00565EEA"/>
    <w:rsid w:val="00573A8E"/>
    <w:rsid w:val="005964C3"/>
    <w:rsid w:val="005A2800"/>
    <w:rsid w:val="005C4AF0"/>
    <w:rsid w:val="005D4257"/>
    <w:rsid w:val="005F5CF8"/>
    <w:rsid w:val="006063AB"/>
    <w:rsid w:val="006122A7"/>
    <w:rsid w:val="00626B62"/>
    <w:rsid w:val="00630242"/>
    <w:rsid w:val="00650336"/>
    <w:rsid w:val="00651024"/>
    <w:rsid w:val="006533F3"/>
    <w:rsid w:val="00654D48"/>
    <w:rsid w:val="00666F58"/>
    <w:rsid w:val="00677164"/>
    <w:rsid w:val="00680E6D"/>
    <w:rsid w:val="00685FF6"/>
    <w:rsid w:val="00686909"/>
    <w:rsid w:val="006869D2"/>
    <w:rsid w:val="00694389"/>
    <w:rsid w:val="006D1B03"/>
    <w:rsid w:val="00701EA4"/>
    <w:rsid w:val="007023BC"/>
    <w:rsid w:val="007118C3"/>
    <w:rsid w:val="00711A91"/>
    <w:rsid w:val="00730961"/>
    <w:rsid w:val="007443F9"/>
    <w:rsid w:val="0075340B"/>
    <w:rsid w:val="00773677"/>
    <w:rsid w:val="00795DCC"/>
    <w:rsid w:val="007B1B18"/>
    <w:rsid w:val="007B2725"/>
    <w:rsid w:val="007B6AEA"/>
    <w:rsid w:val="007E400F"/>
    <w:rsid w:val="00827C08"/>
    <w:rsid w:val="008318A3"/>
    <w:rsid w:val="00851333"/>
    <w:rsid w:val="00870505"/>
    <w:rsid w:val="00887EC2"/>
    <w:rsid w:val="00895A6B"/>
    <w:rsid w:val="008A3A6F"/>
    <w:rsid w:val="008A70B4"/>
    <w:rsid w:val="008F2101"/>
    <w:rsid w:val="009456CF"/>
    <w:rsid w:val="009763F2"/>
    <w:rsid w:val="009B34BC"/>
    <w:rsid w:val="009B68E6"/>
    <w:rsid w:val="009E3255"/>
    <w:rsid w:val="009E7446"/>
    <w:rsid w:val="009F3938"/>
    <w:rsid w:val="009F664D"/>
    <w:rsid w:val="009F7E6B"/>
    <w:rsid w:val="00A21898"/>
    <w:rsid w:val="00A227EE"/>
    <w:rsid w:val="00A9318F"/>
    <w:rsid w:val="00A9345E"/>
    <w:rsid w:val="00A93F7E"/>
    <w:rsid w:val="00AC38FD"/>
    <w:rsid w:val="00AD27B1"/>
    <w:rsid w:val="00AE6085"/>
    <w:rsid w:val="00AF76CD"/>
    <w:rsid w:val="00B10939"/>
    <w:rsid w:val="00B27046"/>
    <w:rsid w:val="00B31065"/>
    <w:rsid w:val="00B67B50"/>
    <w:rsid w:val="00B831BA"/>
    <w:rsid w:val="00B855C0"/>
    <w:rsid w:val="00BA7582"/>
    <w:rsid w:val="00BF1E0F"/>
    <w:rsid w:val="00BF7318"/>
    <w:rsid w:val="00C03D95"/>
    <w:rsid w:val="00C14A64"/>
    <w:rsid w:val="00C2194A"/>
    <w:rsid w:val="00C22162"/>
    <w:rsid w:val="00C70836"/>
    <w:rsid w:val="00C71C42"/>
    <w:rsid w:val="00C77696"/>
    <w:rsid w:val="00C80DE8"/>
    <w:rsid w:val="00C823AE"/>
    <w:rsid w:val="00C82DD7"/>
    <w:rsid w:val="00C910E9"/>
    <w:rsid w:val="00CC4A37"/>
    <w:rsid w:val="00CF10F6"/>
    <w:rsid w:val="00CF597E"/>
    <w:rsid w:val="00D012E9"/>
    <w:rsid w:val="00D16C0A"/>
    <w:rsid w:val="00D21753"/>
    <w:rsid w:val="00D22313"/>
    <w:rsid w:val="00D324FA"/>
    <w:rsid w:val="00D33026"/>
    <w:rsid w:val="00D50795"/>
    <w:rsid w:val="00D70F26"/>
    <w:rsid w:val="00D82D54"/>
    <w:rsid w:val="00D8300A"/>
    <w:rsid w:val="00D97493"/>
    <w:rsid w:val="00DB3099"/>
    <w:rsid w:val="00DC4EC9"/>
    <w:rsid w:val="00DC5309"/>
    <w:rsid w:val="00DD606C"/>
    <w:rsid w:val="00DE3A81"/>
    <w:rsid w:val="00E338F4"/>
    <w:rsid w:val="00E44544"/>
    <w:rsid w:val="00E45C85"/>
    <w:rsid w:val="00E50604"/>
    <w:rsid w:val="00E51F79"/>
    <w:rsid w:val="00E556BA"/>
    <w:rsid w:val="00E6215A"/>
    <w:rsid w:val="00E95377"/>
    <w:rsid w:val="00EB32D8"/>
    <w:rsid w:val="00EC45B1"/>
    <w:rsid w:val="00ED4269"/>
    <w:rsid w:val="00EF4B97"/>
    <w:rsid w:val="00F04B3E"/>
    <w:rsid w:val="00F12848"/>
    <w:rsid w:val="00F34A7C"/>
    <w:rsid w:val="00F37194"/>
    <w:rsid w:val="00F4168D"/>
    <w:rsid w:val="00F51041"/>
    <w:rsid w:val="00F638F3"/>
    <w:rsid w:val="00F70693"/>
    <w:rsid w:val="00F7316A"/>
    <w:rsid w:val="00FB0B62"/>
    <w:rsid w:val="00FB30D7"/>
    <w:rsid w:val="00FB3E2A"/>
    <w:rsid w:val="00FC0B55"/>
    <w:rsid w:val="00FE1D33"/>
    <w:rsid w:val="00FF3407"/>
    <w:rsid w:val="00FF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1DDF"/>
  <w14:defaultImageDpi w14:val="32767"/>
  <w15:chartTrackingRefBased/>
  <w15:docId w15:val="{C8FF7F5D-FE8F-1A4A-8B21-3E4AB19E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827C08"/>
    <w:pPr>
      <w:keepNext/>
      <w:keepLines/>
      <w:spacing w:before="120" w:after="120" w:line="240" w:lineRule="auto"/>
      <w:ind w:leftChars="100" w:left="100" w:rightChars="100" w:right="100"/>
      <w:jc w:val="center"/>
      <w:outlineLvl w:val="0"/>
    </w:pPr>
    <w:rPr>
      <w:rFonts w:ascii="宋体" w:hAnsi="宋体" w:cstheme="majorBidi"/>
      <w:b/>
      <w:bC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1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1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1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1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1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1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C08"/>
    <w:rPr>
      <w:rFonts w:ascii="宋体" w:hAnsi="宋体" w:cstheme="majorBidi"/>
      <w:b/>
      <w:bC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1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1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71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1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1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1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1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1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1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1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1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1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1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71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71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0671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谊 焦</dc:creator>
  <cp:keywords/>
  <dc:description/>
  <cp:lastModifiedBy>谊 焦</cp:lastModifiedBy>
  <cp:revision>6</cp:revision>
  <dcterms:created xsi:type="dcterms:W3CDTF">2025-11-09T06:05:00Z</dcterms:created>
  <dcterms:modified xsi:type="dcterms:W3CDTF">2026-01-16T05:55:00Z</dcterms:modified>
</cp:coreProperties>
</file>